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0819C" w14:textId="77777777" w:rsidR="00870161" w:rsidRPr="00870161" w:rsidRDefault="00870161" w:rsidP="005B1D19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14:paraId="64890899" w14:textId="77777777" w:rsidR="00A8773C" w:rsidRPr="0049081B" w:rsidRDefault="0024733A" w:rsidP="005B1D19">
      <w:pPr>
        <w:spacing w:line="480" w:lineRule="auto"/>
        <w:rPr>
          <w:i/>
        </w:rPr>
      </w:pPr>
      <w:r w:rsidRPr="000E0D18">
        <w:rPr>
          <w:b/>
        </w:rPr>
        <w:t>Table S1. Sample sizes for offspring bioassay</w:t>
      </w:r>
      <w:r w:rsidR="00A53587">
        <w:rPr>
          <w:b/>
        </w:rPr>
        <w:t>s</w:t>
      </w:r>
      <w:r w:rsidRPr="000E0D18">
        <w:rPr>
          <w:b/>
        </w:rPr>
        <w:t>.</w:t>
      </w:r>
      <w:r>
        <w:t xml:space="preserve"> </w:t>
      </w:r>
      <w:r w:rsidR="00A8773C" w:rsidRPr="00125196">
        <w:t xml:space="preserve"> </w:t>
      </w:r>
      <w:r w:rsidR="0049081B">
        <w:t xml:space="preserve">Sample sizes for offspring from the maternal treatment and control groups inoculated with </w:t>
      </w:r>
      <w:r w:rsidR="0049081B">
        <w:rPr>
          <w:i/>
        </w:rPr>
        <w:t xml:space="preserve">M. brunneum </w:t>
      </w:r>
      <w:r w:rsidR="0049081B">
        <w:t>and untreated offspring used as negati</w:t>
      </w:r>
      <w:bookmarkStart w:id="0" w:name="_GoBack"/>
      <w:bookmarkEnd w:id="0"/>
      <w:r w:rsidR="0049081B">
        <w:t xml:space="preserve">ve controls. </w:t>
      </w:r>
      <w:r w:rsidR="0049081B">
        <w:rPr>
          <w:i/>
        </w:rPr>
        <w:t xml:space="preserve"> </w:t>
      </w:r>
    </w:p>
    <w:p w14:paraId="551ADBDF" w14:textId="556298F1" w:rsidR="00870161" w:rsidRDefault="00757D8B" w:rsidP="00960397">
      <w:pPr>
        <w:spacing w:line="480" w:lineRule="auto"/>
      </w:pPr>
      <w:r w:rsidRPr="00757D8B">
        <w:lastRenderedPageBreak/>
        <w:drawing>
          <wp:inline distT="0" distB="0" distL="0" distR="0" wp14:anchorId="3D06361C" wp14:editId="1B55EDD1">
            <wp:extent cx="2924175" cy="75342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22E57" w14:textId="77777777" w:rsidR="00757D8B" w:rsidRDefault="00757D8B" w:rsidP="00960397">
      <w:pPr>
        <w:spacing w:line="480" w:lineRule="auto"/>
        <w:rPr>
          <w:b/>
          <w:sz w:val="28"/>
          <w:szCs w:val="28"/>
        </w:rPr>
      </w:pPr>
    </w:p>
    <w:p w14:paraId="0271E1B7" w14:textId="77777777" w:rsidR="00870161" w:rsidRPr="00870161" w:rsidRDefault="00870161" w:rsidP="00960397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Figure Legends</w:t>
      </w:r>
    </w:p>
    <w:p w14:paraId="65ECEBF1" w14:textId="11E79B3D" w:rsidR="00960397" w:rsidRPr="00F87E47" w:rsidRDefault="0024733A" w:rsidP="00960397">
      <w:pPr>
        <w:spacing w:line="480" w:lineRule="auto"/>
      </w:pPr>
      <w:r w:rsidRPr="000E0D18">
        <w:rPr>
          <w:b/>
        </w:rPr>
        <w:t>Figure S1. Survival curve</w:t>
      </w:r>
      <w:r w:rsidR="002F38FA">
        <w:rPr>
          <w:b/>
        </w:rPr>
        <w:t>s</w:t>
      </w:r>
      <w:r w:rsidRPr="000E0D18">
        <w:rPr>
          <w:b/>
        </w:rPr>
        <w:t xml:space="preserve"> for offspring of </w:t>
      </w:r>
      <w:r>
        <w:rPr>
          <w:b/>
        </w:rPr>
        <w:t xml:space="preserve">the </w:t>
      </w:r>
      <w:r w:rsidRPr="000E0D18">
        <w:rPr>
          <w:b/>
        </w:rPr>
        <w:t xml:space="preserve">heat-killed </w:t>
      </w:r>
      <w:r w:rsidRPr="000E0D18">
        <w:rPr>
          <w:b/>
          <w:i/>
        </w:rPr>
        <w:t>M. brunneum</w:t>
      </w:r>
      <w:r>
        <w:rPr>
          <w:b/>
          <w:i/>
        </w:rPr>
        <w:t xml:space="preserve"> </w:t>
      </w:r>
      <w:r>
        <w:rPr>
          <w:b/>
        </w:rPr>
        <w:t>treatment</w:t>
      </w:r>
      <w:r w:rsidRPr="000E0D18">
        <w:rPr>
          <w:b/>
          <w:i/>
        </w:rPr>
        <w:t>.</w:t>
      </w:r>
      <w:r>
        <w:t xml:space="preserve"> </w:t>
      </w:r>
      <w:r w:rsidR="00960397" w:rsidRPr="009A5570">
        <w:t xml:space="preserve">Percentages of male and female (merged) offspring treated with </w:t>
      </w:r>
      <w:r w:rsidR="00960397" w:rsidRPr="009A5570">
        <w:rPr>
          <w:i/>
        </w:rPr>
        <w:t>M. brunneum</w:t>
      </w:r>
      <w:r w:rsidR="00960397">
        <w:rPr>
          <w:i/>
        </w:rPr>
        <w:t xml:space="preserve"> </w:t>
      </w:r>
      <w:r w:rsidR="00960397" w:rsidRPr="009A5570">
        <w:t xml:space="preserve">surviving over time whose mothers were challenged with either </w:t>
      </w:r>
      <w:r w:rsidR="005B1D19">
        <w:t xml:space="preserve">heat-killed </w:t>
      </w:r>
      <w:r w:rsidR="005B1D19">
        <w:rPr>
          <w:i/>
        </w:rPr>
        <w:t xml:space="preserve">M. brunneum </w:t>
      </w:r>
      <w:r w:rsidR="00960397" w:rsidRPr="009A5570">
        <w:t xml:space="preserve">or a control treatment (naive control or </w:t>
      </w:r>
      <w:r w:rsidR="005B1D19">
        <w:t>GIM injection</w:t>
      </w:r>
      <w:r w:rsidR="00960397">
        <w:t>)</w:t>
      </w:r>
      <w:r w:rsidR="00960397" w:rsidRPr="009A5570">
        <w:t xml:space="preserve">. </w:t>
      </w:r>
      <w:r w:rsidR="005B1D19">
        <w:t>There were no significant differences between treatment survival curves (</w:t>
      </w:r>
      <w:r w:rsidR="005B1D19" w:rsidRPr="005C065F">
        <w:t>χ</w:t>
      </w:r>
      <w:r w:rsidR="005B1D19" w:rsidRPr="005C065F">
        <w:rPr>
          <w:vertAlign w:val="superscript"/>
        </w:rPr>
        <w:t>2</w:t>
      </w:r>
      <w:r w:rsidR="005B1D19">
        <w:rPr>
          <w:vertAlign w:val="subscript"/>
        </w:rPr>
        <w:t>2</w:t>
      </w:r>
      <w:r w:rsidR="005B1D19">
        <w:t xml:space="preserve"> = 0.74</w:t>
      </w:r>
      <w:r w:rsidR="005B1D19" w:rsidRPr="005C065F">
        <w:t xml:space="preserve">, p </w:t>
      </w:r>
      <w:r w:rsidR="0072309B">
        <w:t>= 0.6896</w:t>
      </w:r>
      <w:r w:rsidR="005B1D19">
        <w:t>).</w:t>
      </w:r>
    </w:p>
    <w:p w14:paraId="4D245AD0" w14:textId="77777777" w:rsidR="00960397" w:rsidRPr="00F97E37" w:rsidRDefault="00960397" w:rsidP="00960397">
      <w:pPr>
        <w:spacing w:line="480" w:lineRule="auto"/>
      </w:pPr>
    </w:p>
    <w:p w14:paraId="06BCBB60" w14:textId="2C86D963" w:rsidR="00960397" w:rsidRPr="005C065F" w:rsidRDefault="0024733A" w:rsidP="00960397">
      <w:pPr>
        <w:spacing w:line="480" w:lineRule="auto"/>
      </w:pPr>
      <w:r w:rsidRPr="000E0D18">
        <w:rPr>
          <w:b/>
        </w:rPr>
        <w:t>Figure S2. Survival curve</w:t>
      </w:r>
      <w:r w:rsidR="002F38FA">
        <w:rPr>
          <w:b/>
        </w:rPr>
        <w:t>s</w:t>
      </w:r>
      <w:r w:rsidRPr="000E0D18">
        <w:rPr>
          <w:b/>
        </w:rPr>
        <w:t xml:space="preserve"> for offspring of the live </w:t>
      </w:r>
      <w:r w:rsidRPr="000E0D18">
        <w:rPr>
          <w:b/>
          <w:i/>
        </w:rPr>
        <w:t xml:space="preserve">M. anisopliae </w:t>
      </w:r>
      <w:r w:rsidRPr="000E0D18">
        <w:rPr>
          <w:b/>
        </w:rPr>
        <w:t>treatment.</w:t>
      </w:r>
      <w:r>
        <w:t xml:space="preserve"> </w:t>
      </w:r>
      <w:r w:rsidR="00960397" w:rsidRPr="00594641">
        <w:t xml:space="preserve"> Percentages of male and female (merged) offspring treated with </w:t>
      </w:r>
      <w:r w:rsidR="00960397" w:rsidRPr="00594641">
        <w:rPr>
          <w:i/>
        </w:rPr>
        <w:t xml:space="preserve">M. brunneum </w:t>
      </w:r>
      <w:r w:rsidR="00960397" w:rsidRPr="005C065F">
        <w:t xml:space="preserve">surviving over time whose mothers were challenged with either a living dose of </w:t>
      </w:r>
      <w:r w:rsidR="00960397" w:rsidRPr="005C065F">
        <w:rPr>
          <w:i/>
        </w:rPr>
        <w:t xml:space="preserve">M. </w:t>
      </w:r>
      <w:r w:rsidR="005B1D19">
        <w:rPr>
          <w:i/>
        </w:rPr>
        <w:t>anisopliae</w:t>
      </w:r>
      <w:r w:rsidR="00960397" w:rsidRPr="005C065F">
        <w:rPr>
          <w:i/>
        </w:rPr>
        <w:t xml:space="preserve"> </w:t>
      </w:r>
      <w:r w:rsidR="00960397" w:rsidRPr="005C065F">
        <w:t xml:space="preserve">or a control treatment (naive control). </w:t>
      </w:r>
      <w:r w:rsidR="005B1D19">
        <w:t>There were no significant differences between treatment survival curves</w:t>
      </w:r>
      <w:r w:rsidR="00960397" w:rsidRPr="005C065F">
        <w:t xml:space="preserve"> </w:t>
      </w:r>
      <w:r w:rsidR="00960397">
        <w:t>(</w:t>
      </w:r>
      <w:r w:rsidR="00960397" w:rsidRPr="005C065F">
        <w:t>χ</w:t>
      </w:r>
      <w:r w:rsidR="00960397" w:rsidRPr="005C065F">
        <w:rPr>
          <w:vertAlign w:val="superscript"/>
        </w:rPr>
        <w:t>2</w:t>
      </w:r>
      <w:r w:rsidR="00960397" w:rsidRPr="005C065F">
        <w:rPr>
          <w:vertAlign w:val="subscript"/>
        </w:rPr>
        <w:t>1</w:t>
      </w:r>
      <w:r w:rsidR="005B1D19">
        <w:t xml:space="preserve"> = 0.13</w:t>
      </w:r>
      <w:r w:rsidR="00960397" w:rsidRPr="005C065F">
        <w:t xml:space="preserve">, p </w:t>
      </w:r>
      <w:r w:rsidR="0072309B">
        <w:t>= 0.7216</w:t>
      </w:r>
      <w:r w:rsidR="00960397" w:rsidRPr="005C065F">
        <w:t xml:space="preserve">). </w:t>
      </w:r>
    </w:p>
    <w:p w14:paraId="116D153D" w14:textId="77777777" w:rsidR="00735323" w:rsidRDefault="00735323"/>
    <w:sectPr w:rsidR="007353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98F7B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 Hajek">
    <w15:presenceInfo w15:providerId="AD" w15:userId="S-1-5-21-1275210071-879983540-725345543-316060"/>
  </w15:person>
  <w15:person w15:author="Ann Elizabeth Hajek">
    <w15:presenceInfo w15:providerId="AD" w15:userId="S-1-5-21-1275210071-879983540-725345543-3160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73C"/>
    <w:rsid w:val="0024733A"/>
    <w:rsid w:val="002B6AAC"/>
    <w:rsid w:val="002F38FA"/>
    <w:rsid w:val="003862E8"/>
    <w:rsid w:val="003A5D5D"/>
    <w:rsid w:val="0049081B"/>
    <w:rsid w:val="005232B8"/>
    <w:rsid w:val="005B1D19"/>
    <w:rsid w:val="0065737E"/>
    <w:rsid w:val="0072309B"/>
    <w:rsid w:val="00735323"/>
    <w:rsid w:val="00757D8B"/>
    <w:rsid w:val="00870161"/>
    <w:rsid w:val="00960397"/>
    <w:rsid w:val="00A22887"/>
    <w:rsid w:val="00A53587"/>
    <w:rsid w:val="00A8773C"/>
    <w:rsid w:val="00AE2D49"/>
    <w:rsid w:val="00F6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32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877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77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5358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53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5358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53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358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877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77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5358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53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5358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53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35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2</cp:revision>
  <cp:lastPrinted>2015-03-02T20:06:00Z</cp:lastPrinted>
  <dcterms:created xsi:type="dcterms:W3CDTF">2015-03-03T01:31:00Z</dcterms:created>
  <dcterms:modified xsi:type="dcterms:W3CDTF">2015-03-03T01:31:00Z</dcterms:modified>
</cp:coreProperties>
</file>